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C19" w:rsidRDefault="00737C19">
      <w:pPr>
        <w:rPr>
          <w:lang w:val="en-US"/>
        </w:rPr>
      </w:pPr>
      <w:r w:rsidRPr="00737C19">
        <w:rPr>
          <w:b/>
          <w:lang w:val="en-US"/>
        </w:rPr>
        <w:t>S</w:t>
      </w:r>
      <w:r w:rsidR="00B6734D">
        <w:rPr>
          <w:b/>
          <w:lang w:val="en-US"/>
        </w:rPr>
        <w:t>2</w:t>
      </w:r>
      <w:r w:rsidRPr="00737C19">
        <w:rPr>
          <w:b/>
          <w:lang w:val="en-US"/>
        </w:rPr>
        <w:t xml:space="preserve"> </w:t>
      </w:r>
      <w:r w:rsidR="00B6734D">
        <w:rPr>
          <w:b/>
          <w:lang w:val="en-US"/>
        </w:rPr>
        <w:t>Table</w:t>
      </w:r>
      <w:r w:rsidRPr="00737C19">
        <w:rPr>
          <w:lang w:val="en-US"/>
        </w:rPr>
        <w:t>.</w:t>
      </w:r>
      <w:r w:rsidRPr="00737C19">
        <w:rPr>
          <w:b/>
          <w:lang w:val="en-US"/>
        </w:rPr>
        <w:t xml:space="preserve"> </w:t>
      </w:r>
      <w:r w:rsidRPr="00737C19">
        <w:rPr>
          <w:lang w:val="en-US"/>
        </w:rPr>
        <w:t>Predictive performance for H3Cit</w:t>
      </w:r>
      <w:r>
        <w:rPr>
          <w:lang w:val="en-US"/>
        </w:rPr>
        <w:t>-DNA</w:t>
      </w:r>
      <w:r w:rsidRPr="00737C19">
        <w:rPr>
          <w:lang w:val="en-US"/>
        </w:rPr>
        <w:t xml:space="preserve"> and NE in D-dimer positive subgroups in each cohort</w:t>
      </w:r>
      <w:r>
        <w:rPr>
          <w:lang w:val="en-US"/>
        </w:rPr>
        <w:t>.</w:t>
      </w:r>
    </w:p>
    <w:p w:rsidR="00737C19" w:rsidRDefault="00737C19">
      <w:pPr>
        <w:rPr>
          <w:lang w:val="en-US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040"/>
        <w:gridCol w:w="2340"/>
        <w:gridCol w:w="1080"/>
        <w:gridCol w:w="2211"/>
      </w:tblGrid>
      <w:tr w:rsidR="00851DE6" w:rsidRPr="00851DE6" w:rsidTr="00851DE6">
        <w:trPr>
          <w:trHeight w:val="8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DE6" w:rsidRPr="008210EF" w:rsidRDefault="00851DE6" w:rsidP="00851DE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210E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851DE6">
              <w:rPr>
                <w:b/>
                <w:bCs/>
                <w:color w:val="000000"/>
              </w:rPr>
              <w:t>VEBIOS</w:t>
            </w:r>
            <w:proofErr w:type="spellEnd"/>
            <w:r w:rsidRPr="00851DE6">
              <w:rPr>
                <w:b/>
                <w:bCs/>
                <w:color w:val="000000"/>
              </w:rPr>
              <w:t xml:space="preserve"> ER</w:t>
            </w:r>
            <w:r w:rsidRPr="00851DE6">
              <w:rPr>
                <w:b/>
                <w:bCs/>
                <w:color w:val="000000"/>
              </w:rPr>
              <w:br/>
              <w:t>(n=42)</w:t>
            </w:r>
          </w:p>
        </w:tc>
        <w:tc>
          <w:tcPr>
            <w:tcW w:w="3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851DE6">
              <w:rPr>
                <w:b/>
                <w:bCs/>
                <w:color w:val="000000"/>
              </w:rPr>
              <w:t>DFW</w:t>
            </w:r>
            <w:proofErr w:type="spellEnd"/>
            <w:r w:rsidRPr="00851DE6">
              <w:rPr>
                <w:b/>
                <w:bCs/>
                <w:color w:val="000000"/>
              </w:rPr>
              <w:t>-VTE</w:t>
            </w:r>
            <w:r w:rsidRPr="00851DE6">
              <w:rPr>
                <w:b/>
                <w:bCs/>
                <w:color w:val="000000"/>
              </w:rPr>
              <w:br/>
              <w:t>(n=87)</w:t>
            </w:r>
          </w:p>
        </w:tc>
      </w:tr>
      <w:tr w:rsidR="00851DE6" w:rsidRPr="00851DE6" w:rsidTr="00851DE6">
        <w:trPr>
          <w:trHeight w:val="4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DE6" w:rsidRPr="00851DE6" w:rsidRDefault="00851DE6" w:rsidP="00851DE6">
            <w:pPr>
              <w:rPr>
                <w:b/>
                <w:bCs/>
                <w:color w:val="000000"/>
              </w:rPr>
            </w:pPr>
            <w:proofErr w:type="spellStart"/>
            <w:r w:rsidRPr="00851DE6">
              <w:rPr>
                <w:b/>
                <w:bCs/>
                <w:color w:val="000000"/>
              </w:rPr>
              <w:t>Biomark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b/>
                <w:bCs/>
                <w:color w:val="000000"/>
              </w:rPr>
            </w:pPr>
            <w:r w:rsidRPr="00851DE6">
              <w:rPr>
                <w:b/>
                <w:bCs/>
                <w:color w:val="000000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b/>
                <w:bCs/>
                <w:color w:val="000000"/>
              </w:rPr>
            </w:pPr>
            <w:r w:rsidRPr="00851DE6">
              <w:rPr>
                <w:b/>
                <w:bCs/>
                <w:color w:val="000000"/>
              </w:rPr>
              <w:t>AU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b/>
                <w:bCs/>
                <w:color w:val="000000"/>
              </w:rPr>
            </w:pPr>
            <w:r w:rsidRPr="00851DE6">
              <w:rPr>
                <w:b/>
                <w:bCs/>
                <w:color w:val="000000"/>
              </w:rPr>
              <w:t>n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b/>
                <w:bCs/>
                <w:color w:val="000000"/>
              </w:rPr>
            </w:pPr>
            <w:r w:rsidRPr="00851DE6">
              <w:rPr>
                <w:b/>
                <w:bCs/>
                <w:color w:val="000000"/>
              </w:rPr>
              <w:t>AUC</w:t>
            </w:r>
          </w:p>
        </w:tc>
      </w:tr>
      <w:tr w:rsidR="00851DE6" w:rsidRPr="00851DE6" w:rsidTr="00851DE6">
        <w:trPr>
          <w:trHeight w:val="4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H3Cit</w:t>
            </w:r>
            <w:r w:rsidR="002061C2">
              <w:rPr>
                <w:color w:val="000000"/>
                <w:sz w:val="20"/>
                <w:szCs w:val="20"/>
              </w:rPr>
              <w:t>-D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0.49 (0.31-0.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0.48 (0.28-0.68)</w:t>
            </w:r>
          </w:p>
        </w:tc>
      </w:tr>
      <w:tr w:rsidR="00851DE6" w:rsidRPr="00851DE6" w:rsidTr="00851DE6">
        <w:trPr>
          <w:trHeight w:val="4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0.70 (0.53-0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0.61 (0.47-0.75)</w:t>
            </w:r>
          </w:p>
        </w:tc>
      </w:tr>
      <w:tr w:rsidR="00851DE6" w:rsidRPr="00851DE6" w:rsidTr="00851DE6">
        <w:trPr>
          <w:trHeight w:val="4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H3Cit</w:t>
            </w:r>
            <w:r w:rsidR="002061C2">
              <w:rPr>
                <w:color w:val="000000"/>
                <w:sz w:val="20"/>
                <w:szCs w:val="20"/>
              </w:rPr>
              <w:t>-DNA</w:t>
            </w:r>
            <w:r w:rsidRPr="00851DE6">
              <w:rPr>
                <w:color w:val="000000"/>
                <w:sz w:val="20"/>
                <w:szCs w:val="20"/>
              </w:rPr>
              <w:t xml:space="preserve"> + 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0.70 (0.53-0.8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DE6" w:rsidRPr="00851DE6" w:rsidRDefault="00851DE6" w:rsidP="00851DE6">
            <w:pPr>
              <w:jc w:val="center"/>
              <w:rPr>
                <w:color w:val="000000"/>
                <w:sz w:val="20"/>
                <w:szCs w:val="20"/>
              </w:rPr>
            </w:pPr>
            <w:r w:rsidRPr="00851DE6">
              <w:rPr>
                <w:color w:val="000000"/>
                <w:sz w:val="20"/>
                <w:szCs w:val="20"/>
              </w:rPr>
              <w:t>0.72 (0.55-0.90)</w:t>
            </w:r>
          </w:p>
        </w:tc>
      </w:tr>
    </w:tbl>
    <w:p w:rsidR="00851DE6" w:rsidRPr="00851DE6" w:rsidRDefault="00851DE6" w:rsidP="00851DE6">
      <w:pPr>
        <w:rPr>
          <w:b/>
          <w:lang w:val="en-US"/>
        </w:rPr>
      </w:pPr>
      <w:bookmarkStart w:id="0" w:name="_GoBack"/>
      <w:bookmarkEnd w:id="0"/>
    </w:p>
    <w:p w:rsidR="00851DE6" w:rsidRPr="00737C19" w:rsidRDefault="00851DE6">
      <w:pPr>
        <w:rPr>
          <w:lang w:val="en-US"/>
        </w:rPr>
      </w:pPr>
    </w:p>
    <w:sectPr w:rsidR="00851DE6" w:rsidRPr="00737C19" w:rsidSect="00B76C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5F4"/>
    <w:rsid w:val="0007181D"/>
    <w:rsid w:val="00113F14"/>
    <w:rsid w:val="001262C7"/>
    <w:rsid w:val="00126B63"/>
    <w:rsid w:val="0016351D"/>
    <w:rsid w:val="002061C2"/>
    <w:rsid w:val="002240D3"/>
    <w:rsid w:val="002300C4"/>
    <w:rsid w:val="00235F4B"/>
    <w:rsid w:val="00257AF9"/>
    <w:rsid w:val="002B11DD"/>
    <w:rsid w:val="002D35E2"/>
    <w:rsid w:val="002E2484"/>
    <w:rsid w:val="0031009F"/>
    <w:rsid w:val="0035635A"/>
    <w:rsid w:val="003C6767"/>
    <w:rsid w:val="005225F4"/>
    <w:rsid w:val="005B7CE7"/>
    <w:rsid w:val="00650898"/>
    <w:rsid w:val="00653A59"/>
    <w:rsid w:val="00737C19"/>
    <w:rsid w:val="00780453"/>
    <w:rsid w:val="007A68FC"/>
    <w:rsid w:val="007A775A"/>
    <w:rsid w:val="007D03AD"/>
    <w:rsid w:val="008210EF"/>
    <w:rsid w:val="00821158"/>
    <w:rsid w:val="008417F7"/>
    <w:rsid w:val="00851DE6"/>
    <w:rsid w:val="008614DD"/>
    <w:rsid w:val="009946F8"/>
    <w:rsid w:val="00A2619D"/>
    <w:rsid w:val="00A46003"/>
    <w:rsid w:val="00A729F7"/>
    <w:rsid w:val="00AB7D0D"/>
    <w:rsid w:val="00AC2C9F"/>
    <w:rsid w:val="00B166B6"/>
    <w:rsid w:val="00B35FAA"/>
    <w:rsid w:val="00B45EE8"/>
    <w:rsid w:val="00B604D7"/>
    <w:rsid w:val="00B6734D"/>
    <w:rsid w:val="00B73F8A"/>
    <w:rsid w:val="00B76C66"/>
    <w:rsid w:val="00B8656B"/>
    <w:rsid w:val="00BB35F4"/>
    <w:rsid w:val="00BF6450"/>
    <w:rsid w:val="00C42A4B"/>
    <w:rsid w:val="00C71793"/>
    <w:rsid w:val="00C8537E"/>
    <w:rsid w:val="00C87B07"/>
    <w:rsid w:val="00CB7C2B"/>
    <w:rsid w:val="00CC06EC"/>
    <w:rsid w:val="00CD567F"/>
    <w:rsid w:val="00D1102F"/>
    <w:rsid w:val="00D65CD6"/>
    <w:rsid w:val="00D72E38"/>
    <w:rsid w:val="00E6192E"/>
    <w:rsid w:val="00E75182"/>
    <w:rsid w:val="00EE6653"/>
    <w:rsid w:val="00F540DD"/>
    <w:rsid w:val="00F7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005D4B"/>
  <w14:defaultImageDpi w14:val="32767"/>
  <w15:chartTrackingRefBased/>
  <w15:docId w15:val="{BD0D96A2-B985-C84A-9A7C-7E719FE84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1DE6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8210E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63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mith</dc:creator>
  <cp:keywords/>
  <dc:description/>
  <cp:lastModifiedBy>Philip Smith</cp:lastModifiedBy>
  <cp:revision>4</cp:revision>
  <dcterms:created xsi:type="dcterms:W3CDTF">2022-07-16T10:46:00Z</dcterms:created>
  <dcterms:modified xsi:type="dcterms:W3CDTF">2022-07-16T10:50:00Z</dcterms:modified>
</cp:coreProperties>
</file>